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11F" w:rsidRPr="00A14569" w:rsidRDefault="00AE511F" w:rsidP="00AE511F">
      <w:pPr>
        <w:bidi w:val="0"/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</w:pPr>
      <w:r w:rsidRPr="00A14569">
        <w:rPr>
          <w:rFonts w:ascii="Times New Roman" w:hAnsi="Times New Roman" w:cs="Times New Roman"/>
          <w:b/>
          <w:bCs/>
          <w:color w:val="000000" w:themeColor="text1"/>
          <w:szCs w:val="24"/>
          <w:shd w:val="clear" w:color="auto" w:fill="FFFFFF"/>
        </w:rPr>
        <w:t>Supplementary materials</w:t>
      </w:r>
    </w:p>
    <w:p w:rsidR="00AE511F" w:rsidRPr="00A14569" w:rsidRDefault="00AE511F" w:rsidP="00AE511F">
      <w:pPr>
        <w:bidi w:val="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A14569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Table 1 shows the coordinates of raccoon presence points recorded during the data record process.</w:t>
      </w:r>
    </w:p>
    <w:p w:rsidR="00AE511F" w:rsidRPr="00A14569" w:rsidRDefault="00AE511F" w:rsidP="00AE511F">
      <w:pPr>
        <w:bidi w:val="0"/>
        <w:jc w:val="center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A1456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able 1. </w:t>
      </w:r>
      <w:proofErr w:type="gramStart"/>
      <w:r w:rsidRPr="00A1456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ordinates</w:t>
      </w:r>
      <w:proofErr w:type="gramEnd"/>
      <w:r w:rsidRPr="00A14569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of raccoon presence points, recorded during the data record process</w:t>
      </w:r>
    </w:p>
    <w:tbl>
      <w:tblPr>
        <w:tblStyle w:val="PlainTable1"/>
        <w:tblW w:w="4720" w:type="dxa"/>
        <w:jc w:val="center"/>
        <w:tblLook w:val="04A0" w:firstRow="1" w:lastRow="0" w:firstColumn="1" w:lastColumn="0" w:noHBand="0" w:noVBand="1"/>
      </w:tblPr>
      <w:tblGrid>
        <w:gridCol w:w="1016"/>
        <w:gridCol w:w="1864"/>
        <w:gridCol w:w="1840"/>
      </w:tblGrid>
      <w:tr w:rsidR="00AE511F" w:rsidRPr="00A14569" w:rsidTr="00DD0C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22"/>
              </w:rPr>
              <w:t>Row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22"/>
              </w:rPr>
              <w:t>Longitude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22"/>
              </w:rPr>
              <w:t>Latitude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168991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5510178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734001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497001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706001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5000153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74981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7139893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35301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4039993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396003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3809967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479011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389999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009002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58280182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774017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484985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108985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5409851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713989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511993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708000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5969849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867004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58430099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979988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1700058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492988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277008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001998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5831985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197006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57440186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76011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234016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804000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59939957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161987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6650009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/0096015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7240143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833984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6630173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362983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7890167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485015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6910172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30599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413002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17800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995010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3098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839981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96017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843986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63986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6609955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43009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6666984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169998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1820068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17800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327003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35990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4409866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069000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117004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979988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661018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346008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5289917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98997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5139999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96017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8310013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6600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7822990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85984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032989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152984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191986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80987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170013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28010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490982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23013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65501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16981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4270096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6401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6729813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748016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75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005012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5010147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64016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9989853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8500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9039993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25991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0029907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54000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166984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16986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156990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067993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2399979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74981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266014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94004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8217010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731994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5500183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07995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664001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19010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398994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093986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7359848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9057998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8920059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62986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/98300171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799018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0189972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41984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009994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35983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168991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29994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377006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19003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2930069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15014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466003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86598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508995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7698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607986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11996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920982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58981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0919952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83201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0020065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72981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3330078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247985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404991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84001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6569901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75994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4929962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740005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890983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204002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9210052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89010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837005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661003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9979858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216018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21960068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50012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8899918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76982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2360992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53991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24909973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06982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27059937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283996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27640152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005981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28340149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599014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27980042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31985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0099869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01005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0820084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85005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162002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807006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1949997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998008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242988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34007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3300018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33015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543014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023986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5889816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320999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651008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446006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6669922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74398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409996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26099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8570023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821998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679008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695999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802986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932014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0029907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71997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3993988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106002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2050171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82600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1040039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907981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2570114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626991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1870117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5279999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070015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9710007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43610001</w:t>
            </w:r>
          </w:p>
        </w:tc>
      </w:tr>
      <w:tr w:rsidR="00AE511F" w:rsidRPr="00A14569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80039978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1740112</w:t>
            </w:r>
          </w:p>
        </w:tc>
      </w:tr>
      <w:tr w:rsidR="00AE511F" w:rsidRPr="00A14569" w:rsidTr="00DD0C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5849915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10620117</w:t>
            </w:r>
          </w:p>
        </w:tc>
      </w:tr>
      <w:tr w:rsidR="00AE511F" w:rsidRPr="0011003E" w:rsidTr="00DD0C21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dxa"/>
            <w:noWrap/>
            <w:hideMark/>
          </w:tcPr>
          <w:p w:rsidR="00AE511F" w:rsidRPr="00A14569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/77610016</w:t>
            </w:r>
          </w:p>
        </w:tc>
        <w:tc>
          <w:tcPr>
            <w:tcW w:w="0" w:type="dxa"/>
            <w:noWrap/>
            <w:hideMark/>
          </w:tcPr>
          <w:p w:rsidR="00AE511F" w:rsidRPr="007E5DC3" w:rsidRDefault="00AE511F" w:rsidP="00DD0C21">
            <w:pPr>
              <w:bidi w:val="0"/>
              <w:spacing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145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/06959915</w:t>
            </w:r>
          </w:p>
        </w:tc>
      </w:tr>
    </w:tbl>
    <w:p w:rsidR="00AE511F" w:rsidRDefault="00AE511F" w:rsidP="00AE511F">
      <w:pPr>
        <w:bidi w:val="0"/>
        <w:jc w:val="center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:rsidR="00AE511F" w:rsidRDefault="00AE511F" w:rsidP="00AE511F">
      <w:pPr>
        <w:bidi w:val="0"/>
        <w:jc w:val="center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:rsidR="00AE511F" w:rsidRDefault="00AE511F" w:rsidP="00AE511F">
      <w:pPr>
        <w:bidi w:val="0"/>
        <w:jc w:val="center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</w:p>
    <w:p w:rsidR="002C4E7F" w:rsidRDefault="002C4E7F">
      <w:bookmarkStart w:id="0" w:name="_GoBack"/>
      <w:bookmarkEnd w:id="0"/>
    </w:p>
    <w:sectPr w:rsidR="002C4E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E2"/>
    <w:rsid w:val="002C4E7F"/>
    <w:rsid w:val="009C1BE2"/>
    <w:rsid w:val="00AE5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C6F02-DAC8-4619-9135-F6D1D77E7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1F"/>
    <w:pPr>
      <w:bidi/>
      <w:spacing w:after="0" w:afterAutospacing="1" w:line="240" w:lineRule="auto"/>
      <w:jc w:val="both"/>
    </w:pPr>
    <w:rPr>
      <w:rFonts w:asciiTheme="majorBidi" w:hAnsiTheme="majorBidi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E511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Vishali K Kumaresan</dc:creator>
  <cp:keywords/>
  <dc:description/>
  <cp:lastModifiedBy>Hema Vishali K Kumaresan</cp:lastModifiedBy>
  <cp:revision>2</cp:revision>
  <dcterms:created xsi:type="dcterms:W3CDTF">2024-07-20T12:29:00Z</dcterms:created>
  <dcterms:modified xsi:type="dcterms:W3CDTF">2024-07-20T12:29:00Z</dcterms:modified>
</cp:coreProperties>
</file>